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D5810" w14:textId="1CD28ECD" w:rsidR="005C724A" w:rsidRDefault="005C724A" w:rsidP="005C724A">
      <w:r>
        <w:t xml:space="preserve">Manuscript Title: </w:t>
      </w:r>
      <w:r w:rsidR="005E43BA" w:rsidRPr="005E43BA">
        <w:t xml:space="preserve">“I Know What I Need”: A Mixed-Methods Study of Mental Health-Seeking </w:t>
      </w:r>
      <w:r w:rsidR="00334B0F">
        <w:t>Behaviors in</w:t>
      </w:r>
      <w:r w:rsidR="005E43BA" w:rsidRPr="005E43BA">
        <w:t xml:space="preserve"> Formerly Incarcerated Black Men</w:t>
      </w:r>
    </w:p>
    <w:p w14:paraId="051827D8" w14:textId="77777777" w:rsidR="005C724A" w:rsidRDefault="005C724A" w:rsidP="005C724A">
      <w:r>
        <w:t>Journal: Journal of Racial and Ethnic Health Disparities</w:t>
      </w:r>
    </w:p>
    <w:p w14:paraId="40B48CE6" w14:textId="6568AED9" w:rsidR="005D2499" w:rsidRDefault="005C724A">
      <w:r>
        <w:t xml:space="preserve">This document, Online Resource 1, </w:t>
      </w:r>
      <w:r w:rsidR="005D2499" w:rsidRPr="005D2499">
        <w:t>provides a detailed overview of the integrated data analysis procedures, along with a joint display table illustrating the results.</w:t>
      </w:r>
      <w:r w:rsidR="00E80743">
        <w:t xml:space="preserve"> Findings were reported and interpreted narratively in </w:t>
      </w:r>
      <w:r w:rsidR="00373BF5">
        <w:t xml:space="preserve">manuscript. </w:t>
      </w:r>
    </w:p>
    <w:p w14:paraId="69312ACC" w14:textId="400CA8CD" w:rsidR="00737C8B" w:rsidRPr="00183FE4" w:rsidRDefault="00A743A2">
      <w:pPr>
        <w:rPr>
          <w:b/>
          <w:bCs/>
        </w:rPr>
      </w:pPr>
      <w:r w:rsidRPr="00183FE4">
        <w:rPr>
          <w:b/>
          <w:bCs/>
        </w:rPr>
        <w:t>Integrated data analysis procedures</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387"/>
        <w:gridCol w:w="3818"/>
        <w:gridCol w:w="4135"/>
      </w:tblGrid>
      <w:tr w:rsidR="00A743A2" w:rsidRPr="009C1714" w14:paraId="5ABA56AF" w14:textId="77777777" w:rsidTr="00F41E4F">
        <w:tc>
          <w:tcPr>
            <w:tcW w:w="9340" w:type="dxa"/>
            <w:gridSpan w:val="3"/>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F3EB1E" w14:textId="77777777" w:rsidR="00A743A2" w:rsidRPr="009C1714" w:rsidRDefault="00A743A2" w:rsidP="00F41E4F">
            <w:pPr>
              <w:spacing w:after="0" w:line="240" w:lineRule="auto"/>
              <w:jc w:val="center"/>
              <w:rPr>
                <w:rFonts w:eastAsia="Calibri" w:cs="Times New Roman"/>
              </w:rPr>
            </w:pPr>
            <w:r w:rsidRPr="009C1714">
              <w:rPr>
                <w:rFonts w:eastAsia="Calibri" w:cs="Times New Roman"/>
              </w:rPr>
              <w:t>Goal of analysis:</w:t>
            </w:r>
          </w:p>
          <w:p w14:paraId="778F97AA" w14:textId="77777777" w:rsidR="00A743A2" w:rsidRPr="009C1714" w:rsidRDefault="00A743A2" w:rsidP="00F41E4F">
            <w:pPr>
              <w:spacing w:after="0" w:line="240" w:lineRule="auto"/>
              <w:jc w:val="center"/>
              <w:rPr>
                <w:rFonts w:eastAsia="Calibri" w:cs="Times New Roman"/>
              </w:rPr>
            </w:pPr>
            <w:r w:rsidRPr="009C1714">
              <w:rPr>
                <w:rFonts w:eastAsia="Calibri" w:cs="Times New Roman"/>
              </w:rPr>
              <w:t xml:space="preserve">How did participants’ scores on mental health symptom severity measures and HRQoL </w:t>
            </w:r>
            <w:proofErr w:type="gramStart"/>
            <w:r w:rsidRPr="009C1714">
              <w:rPr>
                <w:rFonts w:eastAsia="Calibri" w:cs="Times New Roman"/>
              </w:rPr>
              <w:t>compare</w:t>
            </w:r>
            <w:proofErr w:type="gramEnd"/>
            <w:r w:rsidRPr="009C1714">
              <w:rPr>
                <w:rFonts w:eastAsia="Calibri" w:cs="Times New Roman"/>
              </w:rPr>
              <w:t xml:space="preserve"> to their qualitative descriptions of their mental health status?</w:t>
            </w:r>
          </w:p>
        </w:tc>
      </w:tr>
      <w:tr w:rsidR="00A743A2" w:rsidRPr="009C1714" w14:paraId="736E9F6C" w14:textId="77777777" w:rsidTr="00F41E4F">
        <w:tc>
          <w:tcPr>
            <w:tcW w:w="13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9C5037" w14:textId="77777777" w:rsidR="00A743A2" w:rsidRPr="009C1714" w:rsidRDefault="00A743A2" w:rsidP="00F41E4F">
            <w:pPr>
              <w:spacing w:after="0" w:line="240" w:lineRule="auto"/>
              <w:rPr>
                <w:rFonts w:eastAsia="Calibri" w:cs="Times New Roman"/>
              </w:rPr>
            </w:pPr>
          </w:p>
        </w:tc>
        <w:tc>
          <w:tcPr>
            <w:tcW w:w="381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BE2340" w14:textId="77777777" w:rsidR="00A743A2" w:rsidRPr="009C1714" w:rsidRDefault="00A743A2" w:rsidP="00F41E4F">
            <w:pPr>
              <w:spacing w:after="0" w:line="240" w:lineRule="auto"/>
              <w:rPr>
                <w:rFonts w:eastAsia="Calibri" w:cs="Times New Roman"/>
              </w:rPr>
            </w:pPr>
            <w:r w:rsidRPr="009C1714">
              <w:rPr>
                <w:rFonts w:eastAsia="Calibri" w:cs="Times New Roman"/>
              </w:rPr>
              <w:t>Quantitative</w:t>
            </w:r>
          </w:p>
        </w:tc>
        <w:tc>
          <w:tcPr>
            <w:tcW w:w="41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5B1CD9" w14:textId="77777777" w:rsidR="00A743A2" w:rsidRPr="009C1714" w:rsidRDefault="00A743A2" w:rsidP="00F41E4F">
            <w:pPr>
              <w:spacing w:after="0" w:line="240" w:lineRule="auto"/>
              <w:rPr>
                <w:rFonts w:eastAsia="Calibri" w:cs="Times New Roman"/>
              </w:rPr>
            </w:pPr>
            <w:r w:rsidRPr="009C1714">
              <w:rPr>
                <w:rFonts w:eastAsia="Calibri" w:cs="Times New Roman"/>
              </w:rPr>
              <w:t>Quantitative</w:t>
            </w:r>
          </w:p>
        </w:tc>
      </w:tr>
      <w:tr w:rsidR="00A743A2" w:rsidRPr="009C1714" w14:paraId="674E9985" w14:textId="77777777" w:rsidTr="00F41E4F">
        <w:tc>
          <w:tcPr>
            <w:tcW w:w="13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E6F654" w14:textId="77777777" w:rsidR="00A743A2" w:rsidRPr="009C1714" w:rsidRDefault="00A743A2" w:rsidP="00F41E4F">
            <w:pPr>
              <w:spacing w:after="0" w:line="240" w:lineRule="auto"/>
              <w:rPr>
                <w:rFonts w:eastAsia="Calibri" w:cs="Times New Roman"/>
              </w:rPr>
            </w:pPr>
            <w:r w:rsidRPr="009C1714">
              <w:rPr>
                <w:rFonts w:eastAsia="Calibri" w:cs="Times New Roman"/>
              </w:rPr>
              <w:t>Data collection</w:t>
            </w:r>
          </w:p>
        </w:tc>
        <w:tc>
          <w:tcPr>
            <w:tcW w:w="381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84FDB6" w14:textId="77777777" w:rsidR="00A743A2" w:rsidRPr="009C1714" w:rsidRDefault="00A743A2" w:rsidP="00F41E4F">
            <w:pPr>
              <w:spacing w:after="0" w:line="240" w:lineRule="auto"/>
              <w:rPr>
                <w:rFonts w:eastAsia="Calibri" w:cs="Times New Roman"/>
              </w:rPr>
            </w:pPr>
            <w:r w:rsidRPr="009C1714">
              <w:rPr>
                <w:rFonts w:eastAsia="Calibri" w:cs="Times New Roman"/>
              </w:rPr>
              <w:t>Open-ended Interview Questions:</w:t>
            </w:r>
          </w:p>
          <w:p w14:paraId="6105F912" w14:textId="77777777" w:rsidR="00A743A2" w:rsidRPr="009C1714" w:rsidRDefault="00A743A2" w:rsidP="00A743A2">
            <w:pPr>
              <w:numPr>
                <w:ilvl w:val="0"/>
                <w:numId w:val="2"/>
              </w:numPr>
              <w:spacing w:after="0" w:line="240" w:lineRule="auto"/>
              <w:rPr>
                <w:rFonts w:eastAsia="Calibri" w:cs="Times New Roman"/>
              </w:rPr>
            </w:pPr>
            <w:r w:rsidRPr="009C1714">
              <w:rPr>
                <w:rFonts w:eastAsia="Calibri" w:cs="Times New Roman"/>
              </w:rPr>
              <w:t>In general, how are you doing?</w:t>
            </w:r>
          </w:p>
          <w:p w14:paraId="3D310C18" w14:textId="77777777" w:rsidR="00A743A2" w:rsidRPr="009C1714" w:rsidRDefault="00A743A2" w:rsidP="00A743A2">
            <w:pPr>
              <w:numPr>
                <w:ilvl w:val="0"/>
                <w:numId w:val="2"/>
              </w:numPr>
              <w:spacing w:after="0" w:line="240" w:lineRule="auto"/>
              <w:rPr>
                <w:rFonts w:eastAsia="Calibri" w:cs="Times New Roman"/>
              </w:rPr>
            </w:pPr>
            <w:r w:rsidRPr="009C1714">
              <w:rPr>
                <w:rFonts w:eastAsia="Calibri" w:cs="Times New Roman"/>
              </w:rPr>
              <w:t>What does mental health mean to you?</w:t>
            </w:r>
          </w:p>
          <w:p w14:paraId="1DA9C56B" w14:textId="77777777" w:rsidR="00A743A2" w:rsidRPr="009C1714" w:rsidRDefault="00A743A2" w:rsidP="00A743A2">
            <w:pPr>
              <w:numPr>
                <w:ilvl w:val="0"/>
                <w:numId w:val="2"/>
              </w:numPr>
              <w:spacing w:after="0" w:line="240" w:lineRule="auto"/>
              <w:rPr>
                <w:rFonts w:eastAsia="Calibri" w:cs="Times New Roman"/>
              </w:rPr>
            </w:pPr>
            <w:r w:rsidRPr="009C1714">
              <w:rPr>
                <w:rFonts w:eastAsia="Calibri" w:cs="Times New Roman"/>
              </w:rPr>
              <w:t>How would you describe your own mental health right now?</w:t>
            </w:r>
          </w:p>
          <w:p w14:paraId="15076567" w14:textId="77777777" w:rsidR="00A743A2" w:rsidRPr="009C1714" w:rsidRDefault="00A743A2" w:rsidP="00A743A2">
            <w:pPr>
              <w:numPr>
                <w:ilvl w:val="0"/>
                <w:numId w:val="2"/>
              </w:numPr>
              <w:spacing w:after="0" w:line="240" w:lineRule="auto"/>
              <w:rPr>
                <w:rFonts w:eastAsia="Calibri" w:cs="Times New Roman"/>
              </w:rPr>
            </w:pPr>
            <w:r w:rsidRPr="009C1714">
              <w:rPr>
                <w:rFonts w:eastAsia="Calibri" w:cs="Times New Roman"/>
              </w:rPr>
              <w:t>How is your mental health affecting other aspects of your life?</w:t>
            </w:r>
          </w:p>
        </w:tc>
        <w:tc>
          <w:tcPr>
            <w:tcW w:w="41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C9D77D" w14:textId="77777777" w:rsidR="00A743A2" w:rsidRPr="009C1714" w:rsidRDefault="00A743A2" w:rsidP="00F41E4F">
            <w:pPr>
              <w:spacing w:after="0" w:line="240" w:lineRule="auto"/>
              <w:rPr>
                <w:rFonts w:eastAsia="Calibri" w:cs="Times New Roman"/>
              </w:rPr>
            </w:pPr>
            <w:r w:rsidRPr="009C1714">
              <w:rPr>
                <w:rFonts w:eastAsia="Calibri" w:cs="Times New Roman"/>
              </w:rPr>
              <w:t>Mental health measures</w:t>
            </w:r>
          </w:p>
          <w:p w14:paraId="755CC3A7" w14:textId="53D088FF" w:rsidR="00A743A2" w:rsidRPr="009C1714" w:rsidRDefault="00A743A2" w:rsidP="00A743A2">
            <w:pPr>
              <w:numPr>
                <w:ilvl w:val="0"/>
                <w:numId w:val="3"/>
              </w:numPr>
              <w:spacing w:after="0" w:line="240" w:lineRule="auto"/>
              <w:rPr>
                <w:rFonts w:eastAsia="Calibri" w:cs="Times New Roman"/>
              </w:rPr>
            </w:pPr>
            <w:r w:rsidRPr="009C1714">
              <w:rPr>
                <w:rFonts w:eastAsia="Calibri" w:cs="Times New Roman"/>
              </w:rPr>
              <w:t>PHQ-2 (</w:t>
            </w:r>
            <w:r w:rsidR="007E2936">
              <w:rPr>
                <w:rFonts w:eastAsia="Calibri" w:cs="Times New Roman"/>
              </w:rPr>
              <w:t>D</w:t>
            </w:r>
            <w:r w:rsidRPr="009C1714">
              <w:rPr>
                <w:rFonts w:eastAsia="Calibri" w:cs="Times New Roman"/>
              </w:rPr>
              <w:t>epression</w:t>
            </w:r>
            <w:r w:rsidR="007E2936">
              <w:rPr>
                <w:rFonts w:eastAsia="Calibri" w:cs="Times New Roman"/>
              </w:rPr>
              <w:t xml:space="preserve"> symptoms</w:t>
            </w:r>
            <w:r w:rsidRPr="009C1714">
              <w:rPr>
                <w:rFonts w:eastAsia="Calibri" w:cs="Times New Roman"/>
              </w:rPr>
              <w:t>)</w:t>
            </w:r>
          </w:p>
          <w:p w14:paraId="02CAD76E" w14:textId="4780970B" w:rsidR="00A743A2" w:rsidRPr="009C1714" w:rsidRDefault="00A743A2" w:rsidP="00A743A2">
            <w:pPr>
              <w:numPr>
                <w:ilvl w:val="0"/>
                <w:numId w:val="3"/>
              </w:numPr>
              <w:spacing w:after="0" w:line="240" w:lineRule="auto"/>
              <w:rPr>
                <w:rFonts w:eastAsia="Calibri" w:cs="Times New Roman"/>
              </w:rPr>
            </w:pPr>
            <w:r w:rsidRPr="009C1714">
              <w:rPr>
                <w:rFonts w:eastAsia="Calibri" w:cs="Times New Roman"/>
              </w:rPr>
              <w:t>GAD-2 (</w:t>
            </w:r>
            <w:r w:rsidR="007E2936">
              <w:rPr>
                <w:rFonts w:eastAsia="Calibri" w:cs="Times New Roman"/>
              </w:rPr>
              <w:t>A</w:t>
            </w:r>
            <w:r w:rsidRPr="009C1714">
              <w:rPr>
                <w:rFonts w:eastAsia="Calibri" w:cs="Times New Roman"/>
              </w:rPr>
              <w:t>nxiety</w:t>
            </w:r>
            <w:r w:rsidR="007E2936">
              <w:rPr>
                <w:rFonts w:eastAsia="Calibri" w:cs="Times New Roman"/>
              </w:rPr>
              <w:t xml:space="preserve"> symptoms</w:t>
            </w:r>
            <w:r w:rsidRPr="009C1714">
              <w:rPr>
                <w:rFonts w:eastAsia="Calibri" w:cs="Times New Roman"/>
              </w:rPr>
              <w:t>)</w:t>
            </w:r>
          </w:p>
          <w:p w14:paraId="3AB750E2" w14:textId="4C7402E7" w:rsidR="00A743A2" w:rsidRPr="009C1714" w:rsidRDefault="00A743A2" w:rsidP="00A743A2">
            <w:pPr>
              <w:numPr>
                <w:ilvl w:val="0"/>
                <w:numId w:val="3"/>
              </w:numPr>
              <w:spacing w:after="0" w:line="240" w:lineRule="auto"/>
              <w:rPr>
                <w:rFonts w:eastAsia="Calibri" w:cs="Times New Roman"/>
              </w:rPr>
            </w:pPr>
            <w:r w:rsidRPr="009C1714">
              <w:rPr>
                <w:rFonts w:eastAsia="Calibri" w:cs="Times New Roman"/>
              </w:rPr>
              <w:t>PC-PTSD-5 (PTSD</w:t>
            </w:r>
            <w:r w:rsidR="007E2936">
              <w:rPr>
                <w:rFonts w:eastAsia="Calibri" w:cs="Times New Roman"/>
              </w:rPr>
              <w:t xml:space="preserve"> symptoms</w:t>
            </w:r>
            <w:r w:rsidRPr="009C1714">
              <w:rPr>
                <w:rFonts w:eastAsia="Calibri" w:cs="Times New Roman"/>
              </w:rPr>
              <w:t>)</w:t>
            </w:r>
          </w:p>
          <w:p w14:paraId="06EA586A" w14:textId="77777777" w:rsidR="00A743A2" w:rsidRPr="009C1714" w:rsidRDefault="00A743A2" w:rsidP="00B04465">
            <w:pPr>
              <w:numPr>
                <w:ilvl w:val="0"/>
                <w:numId w:val="3"/>
              </w:numPr>
              <w:spacing w:after="0" w:line="240" w:lineRule="auto"/>
              <w:rPr>
                <w:rFonts w:eastAsia="Calibri" w:cs="Times New Roman"/>
              </w:rPr>
            </w:pPr>
            <w:r w:rsidRPr="009C1714">
              <w:rPr>
                <w:rFonts w:eastAsia="Calibri" w:cs="Times New Roman"/>
              </w:rPr>
              <w:t>MOS SF-8 (Health-related Quality of Life)</w:t>
            </w:r>
          </w:p>
        </w:tc>
      </w:tr>
      <w:tr w:rsidR="00A743A2" w:rsidRPr="009C1714" w14:paraId="21AFF6C1" w14:textId="77777777" w:rsidTr="00F41E4F">
        <w:tc>
          <w:tcPr>
            <w:tcW w:w="13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647A4D" w14:textId="77777777" w:rsidR="00A743A2" w:rsidRPr="009C1714" w:rsidRDefault="00A743A2" w:rsidP="00F41E4F">
            <w:pPr>
              <w:spacing w:after="0" w:line="240" w:lineRule="auto"/>
              <w:rPr>
                <w:rFonts w:eastAsia="Calibri" w:cs="Times New Roman"/>
              </w:rPr>
            </w:pPr>
            <w:r w:rsidRPr="009C1714">
              <w:rPr>
                <w:rFonts w:eastAsia="Calibri" w:cs="Times New Roman"/>
              </w:rPr>
              <w:t>Data analysis</w:t>
            </w:r>
          </w:p>
        </w:tc>
        <w:tc>
          <w:tcPr>
            <w:tcW w:w="381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B4C6E6" w14:textId="77777777" w:rsidR="00A743A2" w:rsidRPr="009C1714" w:rsidRDefault="00A743A2" w:rsidP="00F41E4F">
            <w:pPr>
              <w:spacing w:after="0" w:line="240" w:lineRule="auto"/>
              <w:rPr>
                <w:rFonts w:eastAsia="Calibri" w:cs="Times New Roman"/>
              </w:rPr>
            </w:pPr>
            <w:r w:rsidRPr="009C1714">
              <w:rPr>
                <w:rFonts w:eastAsia="Calibri" w:cs="Times New Roman"/>
              </w:rPr>
              <w:t>Using NVivo,</w:t>
            </w:r>
          </w:p>
          <w:p w14:paraId="0C3F20C0" w14:textId="247EF835" w:rsidR="00A743A2" w:rsidRPr="009C1714" w:rsidRDefault="00A743A2" w:rsidP="00A743A2">
            <w:pPr>
              <w:numPr>
                <w:ilvl w:val="0"/>
                <w:numId w:val="4"/>
              </w:numPr>
              <w:spacing w:after="0" w:line="240" w:lineRule="auto"/>
              <w:rPr>
                <w:rFonts w:eastAsia="Calibri" w:cs="Times New Roman"/>
              </w:rPr>
            </w:pPr>
            <w:r w:rsidRPr="009C1714">
              <w:rPr>
                <w:rFonts w:eastAsia="Calibri" w:cs="Times New Roman"/>
              </w:rPr>
              <w:t>Qualitative data was initially analyzed using open, inductive coding</w:t>
            </w:r>
            <w:r w:rsidR="009057AE" w:rsidRPr="009C1714">
              <w:rPr>
                <w:rFonts w:eastAsia="Calibri" w:cs="Times New Roman"/>
              </w:rPr>
              <w:t>.</w:t>
            </w:r>
          </w:p>
          <w:p w14:paraId="6CD82C41" w14:textId="77777777" w:rsidR="00A743A2" w:rsidRPr="009C1714" w:rsidRDefault="00A743A2" w:rsidP="00A743A2">
            <w:pPr>
              <w:numPr>
                <w:ilvl w:val="0"/>
                <w:numId w:val="4"/>
              </w:numPr>
              <w:spacing w:after="0" w:line="240" w:lineRule="auto"/>
              <w:rPr>
                <w:rFonts w:eastAsia="Calibri" w:cs="Times New Roman"/>
              </w:rPr>
            </w:pPr>
            <w:r w:rsidRPr="009C1714">
              <w:rPr>
                <w:rFonts w:eastAsia="Calibri" w:cs="Times New Roman"/>
              </w:rPr>
              <w:t>Participants’ qualitative descriptions of their current mental health were coded into three codes: "generally negative," "neutral/okay," and "generally positive."</w:t>
            </w:r>
          </w:p>
        </w:tc>
        <w:tc>
          <w:tcPr>
            <w:tcW w:w="41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26B6E5" w14:textId="77777777" w:rsidR="00A743A2" w:rsidRPr="009C1714" w:rsidRDefault="00A743A2" w:rsidP="00F41E4F">
            <w:pPr>
              <w:spacing w:after="0" w:line="240" w:lineRule="auto"/>
              <w:rPr>
                <w:rFonts w:eastAsia="Calibri" w:cs="Times New Roman"/>
              </w:rPr>
            </w:pPr>
            <w:r w:rsidRPr="009C1714">
              <w:rPr>
                <w:rFonts w:eastAsia="Calibri" w:cs="Times New Roman"/>
              </w:rPr>
              <w:t>Using Qualtrics and Stata,</w:t>
            </w:r>
          </w:p>
          <w:p w14:paraId="34433DA4" w14:textId="54233EF7" w:rsidR="00A743A2" w:rsidRPr="009C1714" w:rsidRDefault="00A743A2" w:rsidP="00A743A2">
            <w:pPr>
              <w:numPr>
                <w:ilvl w:val="0"/>
                <w:numId w:val="5"/>
              </w:numPr>
              <w:spacing w:after="0" w:line="240" w:lineRule="auto"/>
              <w:rPr>
                <w:rFonts w:eastAsia="Calibri" w:cs="Times New Roman"/>
              </w:rPr>
            </w:pPr>
            <w:r w:rsidRPr="009C1714">
              <w:rPr>
                <w:rFonts w:eastAsia="Calibri" w:cs="Times New Roman"/>
              </w:rPr>
              <w:t>Quantitative scores were calculated for each mental health measure.</w:t>
            </w:r>
          </w:p>
          <w:p w14:paraId="12A09D3D" w14:textId="77777777" w:rsidR="00A743A2" w:rsidRPr="009C1714" w:rsidRDefault="00A743A2" w:rsidP="00A743A2">
            <w:pPr>
              <w:numPr>
                <w:ilvl w:val="0"/>
                <w:numId w:val="5"/>
              </w:numPr>
              <w:spacing w:after="0" w:line="240" w:lineRule="auto"/>
              <w:rPr>
                <w:rFonts w:eastAsia="Calibri" w:cs="Times New Roman"/>
              </w:rPr>
            </w:pPr>
            <w:r w:rsidRPr="009C1714">
              <w:rPr>
                <w:rFonts w:eastAsia="Calibri" w:cs="Times New Roman"/>
              </w:rPr>
              <w:t>Scores were dichotomized based on cut-off values for probable depression, anxiety, or PTSD. HRQoL MCS-8 scores were dichotomized in relation to population norms (above/below 50).</w:t>
            </w:r>
          </w:p>
          <w:p w14:paraId="36BCECC6" w14:textId="77777777" w:rsidR="00A743A2" w:rsidRPr="009C1714" w:rsidRDefault="00A743A2" w:rsidP="00A743A2">
            <w:pPr>
              <w:numPr>
                <w:ilvl w:val="0"/>
                <w:numId w:val="5"/>
              </w:numPr>
              <w:spacing w:after="0" w:line="240" w:lineRule="auto"/>
              <w:rPr>
                <w:rFonts w:eastAsia="Calibri" w:cs="Times New Roman"/>
              </w:rPr>
            </w:pPr>
            <w:r w:rsidRPr="009C1714">
              <w:rPr>
                <w:rFonts w:eastAsia="Calibri" w:cs="Times New Roman"/>
              </w:rPr>
              <w:t xml:space="preserve">Participants were categorized into </w:t>
            </w:r>
            <w:r w:rsidRPr="009C1714">
              <w:rPr>
                <w:rFonts w:eastAsia="Calibri" w:cs="Times New Roman"/>
                <w:b/>
                <w:bCs/>
              </w:rPr>
              <w:t>High</w:t>
            </w:r>
            <w:r w:rsidRPr="009C1714">
              <w:rPr>
                <w:rFonts w:eastAsia="Calibri" w:cs="Times New Roman"/>
              </w:rPr>
              <w:t xml:space="preserve">, </w:t>
            </w:r>
            <w:r w:rsidRPr="009C1714">
              <w:rPr>
                <w:rFonts w:eastAsia="Calibri" w:cs="Times New Roman"/>
                <w:b/>
                <w:bCs/>
              </w:rPr>
              <w:t>Moderate</w:t>
            </w:r>
            <w:r w:rsidRPr="009C1714">
              <w:rPr>
                <w:rFonts w:eastAsia="Calibri" w:cs="Times New Roman"/>
              </w:rPr>
              <w:t xml:space="preserve">, </w:t>
            </w:r>
            <w:r w:rsidRPr="009C1714">
              <w:rPr>
                <w:rFonts w:eastAsia="Calibri" w:cs="Times New Roman"/>
                <w:b/>
                <w:bCs/>
              </w:rPr>
              <w:t>Low</w:t>
            </w:r>
            <w:r w:rsidRPr="009C1714">
              <w:rPr>
                <w:rFonts w:eastAsia="Calibri" w:cs="Times New Roman"/>
              </w:rPr>
              <w:t xml:space="preserve">, or </w:t>
            </w:r>
            <w:r w:rsidRPr="009C1714">
              <w:rPr>
                <w:rFonts w:eastAsia="Calibri" w:cs="Times New Roman"/>
                <w:b/>
                <w:bCs/>
              </w:rPr>
              <w:t>No Needs</w:t>
            </w:r>
            <w:r w:rsidRPr="009C1714">
              <w:rPr>
                <w:rFonts w:eastAsia="Calibri" w:cs="Times New Roman"/>
              </w:rPr>
              <w:t xml:space="preserve"> based on predefined criteria:</w:t>
            </w:r>
          </w:p>
          <w:p w14:paraId="08D449F1" w14:textId="77777777" w:rsidR="00A743A2" w:rsidRPr="009C1714" w:rsidRDefault="00A743A2" w:rsidP="001A001A">
            <w:pPr>
              <w:numPr>
                <w:ilvl w:val="1"/>
                <w:numId w:val="8"/>
              </w:numPr>
              <w:spacing w:after="0" w:line="240" w:lineRule="auto"/>
              <w:rPr>
                <w:rFonts w:eastAsia="Calibri" w:cs="Times New Roman"/>
              </w:rPr>
            </w:pPr>
            <w:r w:rsidRPr="009C1714">
              <w:rPr>
                <w:rFonts w:eastAsia="Calibri" w:cs="Times New Roman"/>
              </w:rPr>
              <w:t>High: MCS-8 score below 50 AND meets criteria for 2 or more mental health conditions.</w:t>
            </w:r>
          </w:p>
          <w:p w14:paraId="53254624" w14:textId="77777777" w:rsidR="00A743A2" w:rsidRPr="009C1714" w:rsidRDefault="00A743A2" w:rsidP="001A001A">
            <w:pPr>
              <w:numPr>
                <w:ilvl w:val="1"/>
                <w:numId w:val="8"/>
              </w:numPr>
              <w:spacing w:after="0" w:line="240" w:lineRule="auto"/>
              <w:rPr>
                <w:rFonts w:eastAsia="Calibri" w:cs="Times New Roman"/>
              </w:rPr>
            </w:pPr>
            <w:r w:rsidRPr="009C1714">
              <w:rPr>
                <w:rFonts w:eastAsia="Calibri" w:cs="Times New Roman"/>
              </w:rPr>
              <w:lastRenderedPageBreak/>
              <w:t>Moderate: MCS-8 score below 50 AND meets criteria for 1 mental health condition</w:t>
            </w:r>
          </w:p>
          <w:p w14:paraId="5800B7A1" w14:textId="77777777" w:rsidR="00A743A2" w:rsidRPr="009C1714" w:rsidRDefault="00A743A2" w:rsidP="001A001A">
            <w:pPr>
              <w:numPr>
                <w:ilvl w:val="1"/>
                <w:numId w:val="8"/>
              </w:numPr>
              <w:spacing w:after="0" w:line="240" w:lineRule="auto"/>
              <w:rPr>
                <w:rFonts w:eastAsia="Calibri" w:cs="Times New Roman"/>
              </w:rPr>
            </w:pPr>
            <w:r w:rsidRPr="009C1714">
              <w:rPr>
                <w:rFonts w:eastAsia="Calibri" w:cs="Times New Roman"/>
              </w:rPr>
              <w:t>Low: MCS-8 score below 50 OR meets criteria for 1 mental health condition</w:t>
            </w:r>
          </w:p>
          <w:p w14:paraId="2E91928D" w14:textId="77777777" w:rsidR="00A743A2" w:rsidRPr="009C1714" w:rsidRDefault="00A743A2" w:rsidP="001A001A">
            <w:pPr>
              <w:numPr>
                <w:ilvl w:val="1"/>
                <w:numId w:val="8"/>
              </w:numPr>
              <w:spacing w:after="0" w:line="240" w:lineRule="auto"/>
              <w:rPr>
                <w:rFonts w:eastAsia="Calibri" w:cs="Times New Roman"/>
              </w:rPr>
            </w:pPr>
            <w:r w:rsidRPr="009C1714">
              <w:rPr>
                <w:rFonts w:eastAsia="Calibri" w:cs="Times New Roman"/>
              </w:rPr>
              <w:t>No/none: MCS-8 score about 50 AND does not meet cut-off criteria for further screening for anxiety, depression, or PTSD.</w:t>
            </w:r>
          </w:p>
        </w:tc>
      </w:tr>
      <w:tr w:rsidR="00A743A2" w:rsidRPr="009C1714" w14:paraId="2B16F106" w14:textId="77777777" w:rsidTr="00F41E4F">
        <w:tc>
          <w:tcPr>
            <w:tcW w:w="13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9A012F" w14:textId="77777777" w:rsidR="00A743A2" w:rsidRPr="009C1714" w:rsidRDefault="00A743A2" w:rsidP="00F41E4F">
            <w:pPr>
              <w:spacing w:after="0" w:line="240" w:lineRule="auto"/>
              <w:rPr>
                <w:rFonts w:eastAsia="Calibri" w:cs="Times New Roman"/>
              </w:rPr>
            </w:pPr>
            <w:r w:rsidRPr="009C1714">
              <w:rPr>
                <w:rFonts w:eastAsia="Calibri" w:cs="Times New Roman"/>
              </w:rPr>
              <w:lastRenderedPageBreak/>
              <w:t>Data management</w:t>
            </w:r>
          </w:p>
        </w:tc>
        <w:tc>
          <w:tcPr>
            <w:tcW w:w="381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D2C5553" w14:textId="77777777" w:rsidR="00A743A2" w:rsidRPr="009C1714" w:rsidRDefault="00A743A2" w:rsidP="00F41E4F">
            <w:pPr>
              <w:spacing w:after="0" w:line="240" w:lineRule="auto"/>
              <w:rPr>
                <w:rFonts w:eastAsia="Calibri" w:cs="Times New Roman"/>
              </w:rPr>
            </w:pPr>
          </w:p>
        </w:tc>
        <w:tc>
          <w:tcPr>
            <w:tcW w:w="41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D1FE55" w14:textId="2F07A056" w:rsidR="00A743A2" w:rsidRPr="009C1714" w:rsidRDefault="00BC62BA" w:rsidP="00F41E4F">
            <w:pPr>
              <w:spacing w:after="0" w:line="240" w:lineRule="auto"/>
              <w:rPr>
                <w:rFonts w:eastAsia="Calibri" w:cs="Times New Roman"/>
              </w:rPr>
            </w:pPr>
            <w:r>
              <w:rPr>
                <w:rFonts w:eastAsia="Calibri" w:cs="Times New Roman"/>
              </w:rPr>
              <w:t>Participants’</w:t>
            </w:r>
            <w:r w:rsidR="00A743A2" w:rsidRPr="009C1714">
              <w:rPr>
                <w:rFonts w:eastAsia="Calibri" w:cs="Times New Roman"/>
              </w:rPr>
              <w:t xml:space="preserve"> scores on each measure and need category were imported into NVivo attributes</w:t>
            </w:r>
            <w:r>
              <w:rPr>
                <w:rFonts w:eastAsia="Calibri" w:cs="Times New Roman"/>
              </w:rPr>
              <w:t xml:space="preserve"> and matched with participant interview</w:t>
            </w:r>
            <w:r w:rsidR="005B7166">
              <w:rPr>
                <w:rFonts w:eastAsia="Calibri" w:cs="Times New Roman"/>
              </w:rPr>
              <w:t>s</w:t>
            </w:r>
            <w:r w:rsidR="00A743A2" w:rsidRPr="009C1714">
              <w:rPr>
                <w:rFonts w:eastAsia="Calibri" w:cs="Times New Roman"/>
              </w:rPr>
              <w:t xml:space="preserve"> </w:t>
            </w:r>
            <w:r w:rsidR="00A743A2" w:rsidRPr="009C1714">
              <w:rPr>
                <w:rFonts w:eastAsia="Calibri" w:cs="Times New Roman"/>
              </w:rPr>
              <w:fldChar w:fldCharType="begin"/>
            </w:r>
            <w:r w:rsidR="001A001A" w:rsidRPr="009C1714">
              <w:rPr>
                <w:rFonts w:eastAsia="Calibri" w:cs="Times New Roman"/>
              </w:rPr>
              <w:instrText xml:space="preserve"> ADDIN ZOTERO_ITEM CSL_CITATION {"citationID":"hpM5UXF8","properties":{"formattedCitation":"[1,2]","plainCitation":"[1,2]","noteIndex":0},"citationItems":[{"id":1172,"uris":["http://zotero.org/users/14807478/items/AVWAJSAU"],"itemData":{"id":1172,"type":"article-journal","abstract":"The use of mixed methods research is growing in popularity in a range of disciplines, although the literature provides few descriptions of the practical aspects of mixing qualitative and quantitative data in the one study. Perhaps the greatest complexity in mixed method research is achieving integration of qualitative and quantitative data. This paper explores how NVivo Version 2.0 was used to facilitate data analysis in a mixed methods study of student attrition and retention in a Bachelor of Nursing program. Quantitative data was initially entered into Statistical Package for the Social Sciences (SPSS™) Version 13.0 and the qualitative data was imported into NVivo. In the next stage attribute data for each participant was imported from SPSS™ into NVivo. The coded qualitative data were then explored for relationships with participants’ attribute profile (marital status, family support). The use of NVivo software proved to be beneficial in facilitating the synthesis of the mixed methods data and enriched the findings of the study by adding another dimension to the data. The lessons learnt from this experience will assist other researchers in investigating alternative tools for integrating mixed methods data. © 2008 eContent Management Pty Ltd.","container-title":"International Journal of Multiple Research Approaches","DOI":"10.5172/MRA.455.2.1.36","ISSN":"18340814","issue":"1","page":"36-43","title":"Integrating mixed methods data analysis using NVivo: An example examining attrition and persistence of nursing students","volume":"2","author":[{"family":"Andrew","given":"Sharon"},{"family":"Salamonson","given":"Yenna"},{"family":"Halcomb","given":"Elizabeth J."}],"issued":{"date-parts":[["2008"]]}}},{"id":3021,"uris":["http://zotero.org/users/14807478/items/Q3HVRECF"],"itemData":{"id":3021,"type":"article-journal","abstract":"It is not uncommon for researchers who wish to delve into qualitative data analysis to be lacking in qualitative methods training. Data professionals who support these aspiring qualitative researchers are well positioned to recognize and develop resources, training, and services to address this methods gap. This article describes a specific training session aimed at bridging this gap: a collaboration between a sociology professor and the author that integrates a qualitative methodological framework with specific features of NVivo qualitative data analysis software that complement and facilitate research guided by that framework. This article (1) outlines how this collaboration came to be; (2) describes the roles that the sociology professor and the author play in the collaboration, including specific examples from the training session; and (3) offers a reflection on the experience, including successes and growth possibilities going forward.","container-title":"IASSIST Quarterly","DOI":"10.29173/iq956","ISSN":"0739-1137, 0739-1137","issue":"2","journalAbbreviation":"IQ","language":"en","license":"https://creativecommons.org/licenses/by-nc/4.0","page":"1-16","source":"DOI.org (Crossref)","title":"Bringing method to the madness: An example of integrating social science qualitative research methods into NVivo data analysis software training","title-short":"Bringing method to the madness","volume":"43","author":[{"family":"Swygart-Hobaugh","given":"Mandy"}],"issued":{"date-parts":[["2019",6,21]]}}}],"schema":"https://github.com/citation-style-language/schema/raw/master/csl-citation.json"} </w:instrText>
            </w:r>
            <w:r w:rsidR="00A743A2" w:rsidRPr="009C1714">
              <w:rPr>
                <w:rFonts w:eastAsia="Calibri" w:cs="Times New Roman"/>
              </w:rPr>
              <w:fldChar w:fldCharType="separate"/>
            </w:r>
            <w:r w:rsidR="000C2ABD" w:rsidRPr="000C2ABD">
              <w:rPr>
                <w:rFonts w:cs="Times New Roman"/>
              </w:rPr>
              <w:t>[1,2]</w:t>
            </w:r>
            <w:r w:rsidR="00A743A2" w:rsidRPr="009C1714">
              <w:rPr>
                <w:rFonts w:eastAsia="Calibri" w:cs="Times New Roman"/>
              </w:rPr>
              <w:fldChar w:fldCharType="end"/>
            </w:r>
            <w:r w:rsidR="00A743A2" w:rsidRPr="009C1714">
              <w:rPr>
                <w:rFonts w:eastAsia="Calibri" w:cs="Times New Roman"/>
              </w:rPr>
              <w:t xml:space="preserve">. </w:t>
            </w:r>
          </w:p>
        </w:tc>
      </w:tr>
      <w:tr w:rsidR="00A743A2" w:rsidRPr="009C1714" w14:paraId="3EA92652" w14:textId="77777777" w:rsidTr="00F41E4F">
        <w:tc>
          <w:tcPr>
            <w:tcW w:w="9340" w:type="dxa"/>
            <w:gridSpan w:val="3"/>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294D9F" w14:textId="77777777" w:rsidR="00A743A2" w:rsidRPr="009C1714" w:rsidRDefault="00A743A2" w:rsidP="00F41E4F">
            <w:pPr>
              <w:spacing w:after="0" w:line="240" w:lineRule="auto"/>
              <w:rPr>
                <w:rFonts w:eastAsia="Calibri" w:cs="Times New Roman"/>
              </w:rPr>
            </w:pPr>
            <w:r w:rsidRPr="009C1714">
              <w:rPr>
                <w:rFonts w:eastAsia="Calibri" w:cs="Times New Roman"/>
              </w:rPr>
              <w:t>Integrated Analysis</w:t>
            </w:r>
          </w:p>
          <w:p w14:paraId="0D938975" w14:textId="77777777" w:rsidR="00A743A2" w:rsidRPr="009C1714" w:rsidRDefault="00A743A2" w:rsidP="00A743A2">
            <w:pPr>
              <w:numPr>
                <w:ilvl w:val="0"/>
                <w:numId w:val="1"/>
              </w:numPr>
              <w:spacing w:line="259" w:lineRule="auto"/>
              <w:contextualSpacing/>
              <w:rPr>
                <w:rFonts w:eastAsia="Arial" w:cs="Times New Roman"/>
                <w:color w:val="000000"/>
              </w:rPr>
            </w:pPr>
            <w:r w:rsidRPr="009C1714">
              <w:rPr>
                <w:rFonts w:eastAsia="Arial" w:cs="Times New Roman"/>
                <w:color w:val="000000"/>
              </w:rPr>
              <w:t>Cross-tabulated mental health need categories (High, Moderate, Low, None) with qualitative sub-codes (generally negative, neutral, positive).</w:t>
            </w:r>
          </w:p>
          <w:p w14:paraId="700D05EC" w14:textId="721986AF" w:rsidR="00A743A2" w:rsidRPr="009C1714" w:rsidRDefault="00A743A2" w:rsidP="00A743A2">
            <w:pPr>
              <w:numPr>
                <w:ilvl w:val="0"/>
                <w:numId w:val="1"/>
              </w:numPr>
              <w:spacing w:line="259" w:lineRule="auto"/>
              <w:contextualSpacing/>
              <w:rPr>
                <w:rFonts w:eastAsia="Arial" w:cs="Times New Roman"/>
                <w:color w:val="000000"/>
              </w:rPr>
            </w:pPr>
            <w:r w:rsidRPr="009C1714">
              <w:rPr>
                <w:rFonts w:eastAsia="Arial" w:cs="Times New Roman"/>
                <w:color w:val="000000"/>
              </w:rPr>
              <w:t>For each need category, qualitative sub-codes and extracted quotes were examined to identify areas of congruence or incongruence. For example, congruence meant participants with high mental health symptom severity scores also had qualitative descriptions of mental health status were coded as “generally negative.” Incongruence referred to those with high mental health symptom severity whose qualitative descriptions of their mental health status were “generally positive.”</w:t>
            </w:r>
          </w:p>
        </w:tc>
      </w:tr>
    </w:tbl>
    <w:p w14:paraId="45914399" w14:textId="77777777" w:rsidR="00A743A2" w:rsidRDefault="00A743A2"/>
    <w:p w14:paraId="3AE1876D" w14:textId="22AECE98" w:rsidR="005863E2" w:rsidRPr="005863E2" w:rsidRDefault="005863E2">
      <w:pPr>
        <w:rPr>
          <w:b/>
          <w:bCs/>
        </w:rPr>
      </w:pPr>
      <w:r w:rsidRPr="005863E2">
        <w:rPr>
          <w:b/>
          <w:bCs/>
        </w:rPr>
        <w:t>References</w:t>
      </w:r>
    </w:p>
    <w:p w14:paraId="2F5A5EFF" w14:textId="77777777" w:rsidR="000C2ABD" w:rsidRPr="000C2ABD" w:rsidRDefault="005863E2" w:rsidP="000C2ABD">
      <w:pPr>
        <w:pStyle w:val="Bibliography"/>
        <w:rPr>
          <w:rFonts w:cs="Times New Roman"/>
        </w:rPr>
      </w:pPr>
      <w:r>
        <w:rPr>
          <w:b/>
          <w:bCs/>
        </w:rPr>
        <w:fldChar w:fldCharType="begin"/>
      </w:r>
      <w:r w:rsidR="000C2ABD">
        <w:rPr>
          <w:b/>
          <w:bCs/>
        </w:rPr>
        <w:instrText xml:space="preserve"> ADDIN ZOTERO_BIBL {"uncited":[],"omitted":[],"custom":[]} CSL_BIBLIOGRAPHY </w:instrText>
      </w:r>
      <w:r>
        <w:rPr>
          <w:b/>
          <w:bCs/>
        </w:rPr>
        <w:fldChar w:fldCharType="separate"/>
      </w:r>
      <w:r w:rsidR="000C2ABD" w:rsidRPr="000C2ABD">
        <w:rPr>
          <w:rFonts w:cs="Times New Roman"/>
        </w:rPr>
        <w:t>1. Andrew S, Salamonson Y, Halcomb EJ. Integrating mixed methods data analysis using NVivo: An example examining attrition and persistence of nursing students. Int J Mult Res Approaches. 2008;2(1):36–43. https://doi.org/10.5172/MRA.455.2.1.36</w:t>
      </w:r>
    </w:p>
    <w:p w14:paraId="38FB33A1" w14:textId="77777777" w:rsidR="000C2ABD" w:rsidRPr="000C2ABD" w:rsidRDefault="000C2ABD" w:rsidP="000C2ABD">
      <w:pPr>
        <w:pStyle w:val="Bibliography"/>
        <w:rPr>
          <w:rFonts w:cs="Times New Roman"/>
        </w:rPr>
      </w:pPr>
      <w:r w:rsidRPr="000C2ABD">
        <w:rPr>
          <w:rFonts w:cs="Times New Roman"/>
        </w:rPr>
        <w:t>2. Swygart-Hobaugh M. Bringing method to the madness: An example of integrating social science qualitative research methods into NVivo data analysis software training. IASSIST Q. 2019;43(2):1–16. https://doi.org/10.29173/iq956</w:t>
      </w:r>
    </w:p>
    <w:p w14:paraId="2A041957" w14:textId="32DCACD2" w:rsidR="00397686" w:rsidRDefault="005863E2">
      <w:pPr>
        <w:rPr>
          <w:rFonts w:cs="Times New Roman"/>
          <w:b/>
          <w:bCs/>
        </w:rPr>
      </w:pPr>
      <w:r>
        <w:rPr>
          <w:rFonts w:cs="Times New Roman"/>
          <w:b/>
          <w:bCs/>
        </w:rPr>
        <w:fldChar w:fldCharType="end"/>
      </w:r>
      <w:r w:rsidR="00397686">
        <w:rPr>
          <w:rFonts w:cs="Times New Roman"/>
          <w:b/>
          <w:bCs/>
        </w:rPr>
        <w:br w:type="page"/>
      </w:r>
    </w:p>
    <w:p w14:paraId="2A470146" w14:textId="4C59BF13" w:rsidR="00FF3B2A" w:rsidRPr="00397686" w:rsidRDefault="00FF3B2A">
      <w:pPr>
        <w:rPr>
          <w:rFonts w:cs="Times New Roman"/>
          <w:b/>
          <w:bCs/>
        </w:rPr>
      </w:pPr>
      <w:r w:rsidRPr="00397686">
        <w:rPr>
          <w:rFonts w:cs="Times New Roman"/>
          <w:b/>
          <w:bCs/>
        </w:rPr>
        <w:lastRenderedPageBreak/>
        <w:t>Joint Display Table – Mental health status (QUAL) by mental health needs (quant)</w:t>
      </w:r>
    </w:p>
    <w:tbl>
      <w:tblPr>
        <w:tblStyle w:val="PlainTable21"/>
        <w:tblW w:w="0" w:type="auto"/>
        <w:tblLook w:val="04A0" w:firstRow="1" w:lastRow="0" w:firstColumn="1" w:lastColumn="0" w:noHBand="0" w:noVBand="1"/>
      </w:tblPr>
      <w:tblGrid>
        <w:gridCol w:w="3058"/>
        <w:gridCol w:w="2072"/>
        <w:gridCol w:w="1800"/>
        <w:gridCol w:w="2070"/>
      </w:tblGrid>
      <w:tr w:rsidR="009C1714" w:rsidRPr="006E4A10" w14:paraId="1736BC4B" w14:textId="77777777" w:rsidTr="005F715D">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3058" w:type="dxa"/>
          </w:tcPr>
          <w:p w14:paraId="769A3790" w14:textId="77777777" w:rsidR="009C1714" w:rsidRPr="006E4A10" w:rsidRDefault="009C1714" w:rsidP="005F715D">
            <w:pPr>
              <w:rPr>
                <w:rFonts w:eastAsia="Aptos"/>
                <w:sz w:val="22"/>
                <w:szCs w:val="22"/>
              </w:rPr>
            </w:pPr>
          </w:p>
        </w:tc>
        <w:tc>
          <w:tcPr>
            <w:tcW w:w="5942" w:type="dxa"/>
            <w:gridSpan w:val="3"/>
          </w:tcPr>
          <w:p w14:paraId="155273F2" w14:textId="77777777" w:rsidR="009C1714" w:rsidRPr="006E4A10" w:rsidRDefault="009C1714" w:rsidP="005F715D">
            <w:pPr>
              <w:cnfStyle w:val="100000000000" w:firstRow="1"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Participants’ own descriptions of mental health status</w:t>
            </w:r>
          </w:p>
        </w:tc>
      </w:tr>
      <w:tr w:rsidR="009C1714" w:rsidRPr="006E4A10" w14:paraId="19DEE1E3" w14:textId="77777777" w:rsidTr="005F715D">
        <w:trPr>
          <w:cnfStyle w:val="000000100000" w:firstRow="0" w:lastRow="0" w:firstColumn="0" w:lastColumn="0" w:oddVBand="0" w:evenVBand="0" w:oddHBand="1" w:evenHBand="0" w:firstRowFirstColumn="0" w:firstRowLastColumn="0" w:lastRowFirstColumn="0" w:lastRowLastColumn="0"/>
          <w:trHeight w:val="1262"/>
        </w:trPr>
        <w:tc>
          <w:tcPr>
            <w:cnfStyle w:val="001000000000" w:firstRow="0" w:lastRow="0" w:firstColumn="1" w:lastColumn="0" w:oddVBand="0" w:evenVBand="0" w:oddHBand="0" w:evenHBand="0" w:firstRowFirstColumn="0" w:firstRowLastColumn="0" w:lastRowFirstColumn="0" w:lastRowLastColumn="0"/>
            <w:tcW w:w="3058" w:type="dxa"/>
          </w:tcPr>
          <w:p w14:paraId="29E2579F" w14:textId="77777777" w:rsidR="009C1714" w:rsidRPr="006E4A10" w:rsidRDefault="009C1714" w:rsidP="005F715D">
            <w:pPr>
              <w:rPr>
                <w:rFonts w:eastAsia="Aptos"/>
                <w:sz w:val="22"/>
                <w:szCs w:val="22"/>
              </w:rPr>
            </w:pPr>
          </w:p>
        </w:tc>
        <w:tc>
          <w:tcPr>
            <w:tcW w:w="2072" w:type="dxa"/>
          </w:tcPr>
          <w:p w14:paraId="6B484873"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b/>
                <w:bCs/>
                <w:sz w:val="22"/>
                <w:szCs w:val="22"/>
              </w:rPr>
            </w:pPr>
            <w:r w:rsidRPr="006E4A10">
              <w:rPr>
                <w:rFonts w:eastAsia="Aptos"/>
                <w:b/>
                <w:bCs/>
                <w:sz w:val="22"/>
                <w:szCs w:val="22"/>
              </w:rPr>
              <w:t xml:space="preserve">Generally Negative </w:t>
            </w:r>
          </w:p>
          <w:p w14:paraId="4F104DE0"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n=3)</w:t>
            </w:r>
          </w:p>
          <w:p w14:paraId="3F886C02"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Participant’s own description of mental health status coded as generally negative.</w:t>
            </w:r>
          </w:p>
        </w:tc>
        <w:tc>
          <w:tcPr>
            <w:tcW w:w="1800" w:type="dxa"/>
          </w:tcPr>
          <w:p w14:paraId="6FA45633"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b/>
                <w:bCs/>
                <w:sz w:val="22"/>
                <w:szCs w:val="22"/>
              </w:rPr>
            </w:pPr>
            <w:r w:rsidRPr="006E4A10">
              <w:rPr>
                <w:rFonts w:eastAsia="Aptos"/>
                <w:b/>
                <w:bCs/>
                <w:sz w:val="22"/>
                <w:szCs w:val="22"/>
              </w:rPr>
              <w:t xml:space="preserve">Neutral/Okay </w:t>
            </w:r>
            <w:r w:rsidRPr="006E4A10">
              <w:rPr>
                <w:rFonts w:eastAsia="Aptos"/>
                <w:sz w:val="22"/>
                <w:szCs w:val="22"/>
              </w:rPr>
              <w:t>(n=9)</w:t>
            </w:r>
          </w:p>
          <w:p w14:paraId="0E8BDBB1"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Participant’s own description of mental health status coded as neutral or okay.</w:t>
            </w:r>
          </w:p>
        </w:tc>
        <w:tc>
          <w:tcPr>
            <w:tcW w:w="2070" w:type="dxa"/>
          </w:tcPr>
          <w:p w14:paraId="2677BDD7"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b/>
                <w:bCs/>
                <w:sz w:val="22"/>
                <w:szCs w:val="22"/>
              </w:rPr>
            </w:pPr>
            <w:r w:rsidRPr="006E4A10">
              <w:rPr>
                <w:rFonts w:eastAsia="Aptos"/>
                <w:b/>
                <w:bCs/>
                <w:sz w:val="22"/>
                <w:szCs w:val="22"/>
              </w:rPr>
              <w:t>Generally positive</w:t>
            </w:r>
          </w:p>
          <w:p w14:paraId="5ABA9ED8"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n=17)</w:t>
            </w:r>
          </w:p>
          <w:p w14:paraId="446CB815"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Participant’s own description of mental health status coded as generally positive.</w:t>
            </w:r>
          </w:p>
        </w:tc>
      </w:tr>
      <w:tr w:rsidR="009C1714" w:rsidRPr="006E4A10" w14:paraId="632B5723" w14:textId="77777777" w:rsidTr="005F715D">
        <w:trPr>
          <w:trHeight w:val="272"/>
        </w:trPr>
        <w:tc>
          <w:tcPr>
            <w:cnfStyle w:val="001000000000" w:firstRow="0" w:lastRow="0" w:firstColumn="1" w:lastColumn="0" w:oddVBand="0" w:evenVBand="0" w:oddHBand="0" w:evenHBand="0" w:firstRowFirstColumn="0" w:firstRowLastColumn="0" w:lastRowFirstColumn="0" w:lastRowLastColumn="0"/>
            <w:tcW w:w="3058" w:type="dxa"/>
          </w:tcPr>
          <w:p w14:paraId="168C764B" w14:textId="77777777" w:rsidR="009C1714" w:rsidRPr="006E4A10" w:rsidRDefault="009C1714" w:rsidP="005F715D">
            <w:pPr>
              <w:rPr>
                <w:rFonts w:eastAsia="Aptos"/>
                <w:sz w:val="22"/>
                <w:szCs w:val="22"/>
              </w:rPr>
            </w:pPr>
            <w:r w:rsidRPr="006E4A10">
              <w:rPr>
                <w:rFonts w:eastAsia="Aptos"/>
                <w:sz w:val="22"/>
                <w:szCs w:val="22"/>
              </w:rPr>
              <w:t xml:space="preserve">High Need: </w:t>
            </w:r>
          </w:p>
          <w:p w14:paraId="25A2D0E6" w14:textId="77777777" w:rsidR="009C1714" w:rsidRPr="006E4A10" w:rsidRDefault="009C1714" w:rsidP="005F715D">
            <w:pPr>
              <w:rPr>
                <w:rFonts w:eastAsia="Aptos"/>
                <w:sz w:val="22"/>
                <w:szCs w:val="22"/>
              </w:rPr>
            </w:pPr>
            <w:r w:rsidRPr="006E4A10">
              <w:rPr>
                <w:rFonts w:eastAsia="Aptos"/>
                <w:sz w:val="22"/>
                <w:szCs w:val="22"/>
              </w:rPr>
              <w:t xml:space="preserve">(n=10) </w:t>
            </w:r>
          </w:p>
          <w:p w14:paraId="7234BD20" w14:textId="77777777" w:rsidR="009C1714" w:rsidRPr="006E4A10" w:rsidRDefault="009C1714" w:rsidP="005F715D">
            <w:pPr>
              <w:rPr>
                <w:rFonts w:eastAsia="Aptos"/>
                <w:sz w:val="22"/>
                <w:szCs w:val="22"/>
              </w:rPr>
            </w:pPr>
          </w:p>
          <w:p w14:paraId="6C486FF4" w14:textId="77777777" w:rsidR="009C1714" w:rsidRPr="006E4A10" w:rsidRDefault="009C1714" w:rsidP="005F715D">
            <w:pPr>
              <w:rPr>
                <w:rFonts w:eastAsia="Aptos"/>
                <w:sz w:val="22"/>
                <w:szCs w:val="22"/>
              </w:rPr>
            </w:pPr>
          </w:p>
        </w:tc>
        <w:tc>
          <w:tcPr>
            <w:tcW w:w="2072" w:type="dxa"/>
          </w:tcPr>
          <w:p w14:paraId="31FBE33F"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Congruent</w:t>
            </w:r>
          </w:p>
          <w:p w14:paraId="2749A841"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p>
          <w:p w14:paraId="4FC87A36"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2 participants</w:t>
            </w:r>
          </w:p>
        </w:tc>
        <w:tc>
          <w:tcPr>
            <w:tcW w:w="1800" w:type="dxa"/>
          </w:tcPr>
          <w:p w14:paraId="59055716"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Pr>
                <w:rFonts w:eastAsia="Aptos"/>
                <w:sz w:val="22"/>
                <w:szCs w:val="22"/>
              </w:rPr>
              <w:t>Incongruent</w:t>
            </w:r>
          </w:p>
          <w:p w14:paraId="3CEACF4B"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p>
          <w:p w14:paraId="171F4418"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5 participants</w:t>
            </w:r>
          </w:p>
        </w:tc>
        <w:tc>
          <w:tcPr>
            <w:tcW w:w="2070" w:type="dxa"/>
          </w:tcPr>
          <w:p w14:paraId="25840A03"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Pr>
                <w:rFonts w:eastAsia="Aptos"/>
                <w:sz w:val="22"/>
                <w:szCs w:val="22"/>
              </w:rPr>
              <w:t>Incongruent</w:t>
            </w:r>
          </w:p>
          <w:p w14:paraId="5580DEE5"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p>
          <w:p w14:paraId="4BF3CDCF"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3 participants</w:t>
            </w:r>
          </w:p>
        </w:tc>
      </w:tr>
      <w:tr w:rsidR="009C1714" w:rsidRPr="006E4A10" w14:paraId="2C2EE5BC" w14:textId="77777777" w:rsidTr="005F715D">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058" w:type="dxa"/>
          </w:tcPr>
          <w:p w14:paraId="10BACADC" w14:textId="77777777" w:rsidR="009C1714" w:rsidRPr="006E4A10" w:rsidRDefault="009C1714" w:rsidP="005F715D">
            <w:pPr>
              <w:rPr>
                <w:rFonts w:eastAsia="Aptos"/>
                <w:sz w:val="22"/>
                <w:szCs w:val="22"/>
              </w:rPr>
            </w:pPr>
            <w:r w:rsidRPr="006E4A10">
              <w:rPr>
                <w:rFonts w:eastAsia="Aptos"/>
                <w:sz w:val="22"/>
                <w:szCs w:val="22"/>
              </w:rPr>
              <w:t>Moderate need:</w:t>
            </w:r>
          </w:p>
          <w:p w14:paraId="69051809" w14:textId="77777777" w:rsidR="009C1714" w:rsidRPr="006E4A10" w:rsidRDefault="009C1714" w:rsidP="005F715D">
            <w:pPr>
              <w:rPr>
                <w:rFonts w:eastAsia="Aptos"/>
                <w:sz w:val="22"/>
                <w:szCs w:val="22"/>
              </w:rPr>
            </w:pPr>
            <w:r w:rsidRPr="006E4A10">
              <w:rPr>
                <w:rFonts w:eastAsia="Aptos"/>
                <w:sz w:val="22"/>
                <w:szCs w:val="22"/>
              </w:rPr>
              <w:t>(n=5)</w:t>
            </w:r>
          </w:p>
          <w:p w14:paraId="0378015E" w14:textId="77777777" w:rsidR="009C1714" w:rsidRPr="006E4A10" w:rsidRDefault="009C1714" w:rsidP="005F715D">
            <w:pPr>
              <w:rPr>
                <w:rFonts w:eastAsia="Aptos"/>
                <w:sz w:val="22"/>
                <w:szCs w:val="22"/>
              </w:rPr>
            </w:pPr>
          </w:p>
          <w:p w14:paraId="2DD91C6F" w14:textId="77777777" w:rsidR="009C1714" w:rsidRPr="006E4A10" w:rsidRDefault="009C1714" w:rsidP="005F715D">
            <w:pPr>
              <w:rPr>
                <w:rFonts w:eastAsia="Aptos"/>
                <w:sz w:val="22"/>
                <w:szCs w:val="22"/>
              </w:rPr>
            </w:pPr>
          </w:p>
        </w:tc>
        <w:tc>
          <w:tcPr>
            <w:tcW w:w="2072" w:type="dxa"/>
          </w:tcPr>
          <w:p w14:paraId="7D24AB62"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Congruent</w:t>
            </w:r>
          </w:p>
          <w:p w14:paraId="02CFBF5F"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p>
          <w:p w14:paraId="76ED6139"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 xml:space="preserve">0 participants </w:t>
            </w:r>
          </w:p>
        </w:tc>
        <w:tc>
          <w:tcPr>
            <w:tcW w:w="1800" w:type="dxa"/>
          </w:tcPr>
          <w:p w14:paraId="0BB7AD04"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Pr>
                <w:rFonts w:eastAsia="Aptos"/>
                <w:sz w:val="22"/>
                <w:szCs w:val="22"/>
              </w:rPr>
              <w:t>Congruent</w:t>
            </w:r>
          </w:p>
          <w:p w14:paraId="20752CD3"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p>
          <w:p w14:paraId="4A45613C"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2 participants</w:t>
            </w:r>
          </w:p>
        </w:tc>
        <w:tc>
          <w:tcPr>
            <w:tcW w:w="2070" w:type="dxa"/>
          </w:tcPr>
          <w:p w14:paraId="62B018AE"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Pr>
                <w:rFonts w:eastAsia="Aptos"/>
                <w:sz w:val="22"/>
                <w:szCs w:val="22"/>
              </w:rPr>
              <w:t>Incongruent</w:t>
            </w:r>
          </w:p>
          <w:p w14:paraId="18AFBBE8"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p>
          <w:p w14:paraId="28C86DF4"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3 participants</w:t>
            </w:r>
          </w:p>
        </w:tc>
      </w:tr>
      <w:tr w:rsidR="009C1714" w:rsidRPr="006E4A10" w14:paraId="1CFF0ADC" w14:textId="77777777" w:rsidTr="005F715D">
        <w:trPr>
          <w:trHeight w:val="272"/>
        </w:trPr>
        <w:tc>
          <w:tcPr>
            <w:cnfStyle w:val="001000000000" w:firstRow="0" w:lastRow="0" w:firstColumn="1" w:lastColumn="0" w:oddVBand="0" w:evenVBand="0" w:oddHBand="0" w:evenHBand="0" w:firstRowFirstColumn="0" w:firstRowLastColumn="0" w:lastRowFirstColumn="0" w:lastRowLastColumn="0"/>
            <w:tcW w:w="3058" w:type="dxa"/>
          </w:tcPr>
          <w:p w14:paraId="1E302AB3" w14:textId="77777777" w:rsidR="009C1714" w:rsidRPr="006E4A10" w:rsidRDefault="009C1714" w:rsidP="005F715D">
            <w:pPr>
              <w:rPr>
                <w:rFonts w:eastAsia="Aptos"/>
                <w:sz w:val="22"/>
                <w:szCs w:val="22"/>
              </w:rPr>
            </w:pPr>
            <w:r w:rsidRPr="006E4A10">
              <w:rPr>
                <w:rFonts w:eastAsia="Aptos"/>
                <w:sz w:val="22"/>
                <w:szCs w:val="22"/>
              </w:rPr>
              <w:t xml:space="preserve">Low need: </w:t>
            </w:r>
          </w:p>
          <w:p w14:paraId="38E2E0DB" w14:textId="77777777" w:rsidR="009C1714" w:rsidRPr="006E4A10" w:rsidRDefault="009C1714" w:rsidP="005F715D">
            <w:pPr>
              <w:rPr>
                <w:rFonts w:eastAsia="Aptos"/>
                <w:sz w:val="22"/>
                <w:szCs w:val="22"/>
              </w:rPr>
            </w:pPr>
            <w:r w:rsidRPr="006E4A10">
              <w:rPr>
                <w:rFonts w:eastAsia="Aptos"/>
                <w:sz w:val="22"/>
                <w:szCs w:val="22"/>
              </w:rPr>
              <w:t>(n=6)</w:t>
            </w:r>
          </w:p>
          <w:p w14:paraId="72D90480" w14:textId="77777777" w:rsidR="009C1714" w:rsidRPr="006E4A10" w:rsidRDefault="009C1714" w:rsidP="005F715D">
            <w:pPr>
              <w:rPr>
                <w:rFonts w:eastAsia="Aptos"/>
                <w:sz w:val="22"/>
                <w:szCs w:val="22"/>
              </w:rPr>
            </w:pPr>
          </w:p>
          <w:p w14:paraId="0A8EA5A1" w14:textId="77777777" w:rsidR="009C1714" w:rsidRPr="006E4A10" w:rsidRDefault="009C1714" w:rsidP="005F715D">
            <w:pPr>
              <w:rPr>
                <w:rFonts w:eastAsia="Aptos"/>
                <w:sz w:val="22"/>
                <w:szCs w:val="22"/>
              </w:rPr>
            </w:pPr>
          </w:p>
        </w:tc>
        <w:tc>
          <w:tcPr>
            <w:tcW w:w="2072" w:type="dxa"/>
          </w:tcPr>
          <w:p w14:paraId="1D74C02C"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Pr>
                <w:rFonts w:eastAsia="Aptos"/>
                <w:sz w:val="22"/>
                <w:szCs w:val="22"/>
              </w:rPr>
              <w:t>Incongruent</w:t>
            </w:r>
          </w:p>
          <w:p w14:paraId="22FD11AE"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p>
          <w:p w14:paraId="619C14CE"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1 participant</w:t>
            </w:r>
          </w:p>
        </w:tc>
        <w:tc>
          <w:tcPr>
            <w:tcW w:w="1800" w:type="dxa"/>
          </w:tcPr>
          <w:p w14:paraId="3BD6FF73"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Pr>
                <w:rFonts w:eastAsia="Aptos"/>
                <w:sz w:val="22"/>
                <w:szCs w:val="22"/>
              </w:rPr>
              <w:t>Congruent</w:t>
            </w:r>
          </w:p>
          <w:p w14:paraId="4212A5BC"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p>
          <w:p w14:paraId="606CF7A9"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1 participant</w:t>
            </w:r>
          </w:p>
        </w:tc>
        <w:tc>
          <w:tcPr>
            <w:tcW w:w="2070" w:type="dxa"/>
          </w:tcPr>
          <w:p w14:paraId="4F65EA7B"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Congruent</w:t>
            </w:r>
          </w:p>
          <w:p w14:paraId="13E15398"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p>
          <w:p w14:paraId="465098B4" w14:textId="77777777" w:rsidR="009C1714" w:rsidRPr="006E4A10" w:rsidRDefault="009C1714" w:rsidP="005F715D">
            <w:pP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6E4A10">
              <w:rPr>
                <w:rFonts w:eastAsia="Aptos"/>
                <w:sz w:val="22"/>
                <w:szCs w:val="22"/>
              </w:rPr>
              <w:t>4 participants</w:t>
            </w:r>
          </w:p>
        </w:tc>
      </w:tr>
      <w:tr w:rsidR="009C1714" w:rsidRPr="006E4A10" w14:paraId="78595BFE" w14:textId="77777777" w:rsidTr="005F715D">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058" w:type="dxa"/>
          </w:tcPr>
          <w:p w14:paraId="7F5048C0" w14:textId="77777777" w:rsidR="009C1714" w:rsidRPr="006E4A10" w:rsidRDefault="009C1714" w:rsidP="005F715D">
            <w:pPr>
              <w:rPr>
                <w:rFonts w:eastAsia="Aptos"/>
                <w:sz w:val="22"/>
                <w:szCs w:val="22"/>
              </w:rPr>
            </w:pPr>
            <w:r w:rsidRPr="006E4A10">
              <w:rPr>
                <w:rFonts w:eastAsia="Aptos"/>
                <w:sz w:val="22"/>
                <w:szCs w:val="22"/>
              </w:rPr>
              <w:t xml:space="preserve">Negligible/No Need: </w:t>
            </w:r>
          </w:p>
          <w:p w14:paraId="4603DBBF" w14:textId="77777777" w:rsidR="009C1714" w:rsidRPr="006E4A10" w:rsidRDefault="009C1714" w:rsidP="005F715D">
            <w:pPr>
              <w:rPr>
                <w:rFonts w:eastAsia="Aptos"/>
                <w:sz w:val="22"/>
                <w:szCs w:val="22"/>
              </w:rPr>
            </w:pPr>
            <w:r w:rsidRPr="006E4A10">
              <w:rPr>
                <w:rFonts w:eastAsia="Aptos"/>
                <w:sz w:val="22"/>
                <w:szCs w:val="22"/>
              </w:rPr>
              <w:t>(n=8)</w:t>
            </w:r>
          </w:p>
          <w:p w14:paraId="1D11FABE" w14:textId="77777777" w:rsidR="009C1714" w:rsidRPr="006E4A10" w:rsidRDefault="009C1714" w:rsidP="005F715D">
            <w:pPr>
              <w:rPr>
                <w:rFonts w:eastAsia="Aptos"/>
                <w:sz w:val="22"/>
                <w:szCs w:val="22"/>
              </w:rPr>
            </w:pPr>
          </w:p>
          <w:p w14:paraId="55CD0205" w14:textId="77777777" w:rsidR="009C1714" w:rsidRPr="006E4A10" w:rsidRDefault="009C1714" w:rsidP="005F715D">
            <w:pPr>
              <w:rPr>
                <w:rFonts w:eastAsia="Aptos"/>
                <w:sz w:val="22"/>
                <w:szCs w:val="22"/>
              </w:rPr>
            </w:pPr>
          </w:p>
        </w:tc>
        <w:tc>
          <w:tcPr>
            <w:tcW w:w="2072" w:type="dxa"/>
          </w:tcPr>
          <w:p w14:paraId="34D36018"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 xml:space="preserve"> </w:t>
            </w:r>
            <w:r>
              <w:rPr>
                <w:rFonts w:eastAsia="Aptos"/>
                <w:sz w:val="22"/>
                <w:szCs w:val="22"/>
              </w:rPr>
              <w:t>Incongruent</w:t>
            </w:r>
          </w:p>
          <w:p w14:paraId="2C1A503D"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p>
          <w:p w14:paraId="0884EDA2"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0 participants</w:t>
            </w:r>
          </w:p>
        </w:tc>
        <w:tc>
          <w:tcPr>
            <w:tcW w:w="1800" w:type="dxa"/>
          </w:tcPr>
          <w:p w14:paraId="6E9D1F8A"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Pr>
                <w:rFonts w:eastAsia="Aptos"/>
                <w:sz w:val="22"/>
                <w:szCs w:val="22"/>
              </w:rPr>
              <w:t>Congruent</w:t>
            </w:r>
          </w:p>
          <w:p w14:paraId="1CCFDA1C"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p>
          <w:p w14:paraId="6CEF2A14"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1 participant</w:t>
            </w:r>
          </w:p>
        </w:tc>
        <w:tc>
          <w:tcPr>
            <w:tcW w:w="2070" w:type="dxa"/>
          </w:tcPr>
          <w:p w14:paraId="2E2E2D2A"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Congruent</w:t>
            </w:r>
          </w:p>
          <w:p w14:paraId="3C876D50"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p>
          <w:p w14:paraId="327973B9" w14:textId="77777777" w:rsidR="009C1714" w:rsidRPr="006E4A10" w:rsidRDefault="009C1714" w:rsidP="005F715D">
            <w:pP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6E4A10">
              <w:rPr>
                <w:rFonts w:eastAsia="Aptos"/>
                <w:sz w:val="22"/>
                <w:szCs w:val="22"/>
              </w:rPr>
              <w:t>7 participants</w:t>
            </w:r>
          </w:p>
        </w:tc>
      </w:tr>
    </w:tbl>
    <w:p w14:paraId="12699383" w14:textId="77777777" w:rsidR="009C1714" w:rsidRDefault="009C1714"/>
    <w:sectPr w:rsidR="009C17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364F6"/>
    <w:multiLevelType w:val="multilevel"/>
    <w:tmpl w:val="21DC740E"/>
    <w:lvl w:ilvl="0">
      <w:start w:val="1"/>
      <w:numFmt w:val="decimal"/>
      <w:lvlText w:val="%1."/>
      <w:lvlJc w:val="left"/>
      <w:pPr>
        <w:tabs>
          <w:tab w:val="num" w:pos="720"/>
        </w:tabs>
        <w:ind w:left="720" w:hanging="360"/>
      </w:pPr>
      <w:rPr>
        <w:rFonts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446EE2"/>
    <w:multiLevelType w:val="hybridMultilevel"/>
    <w:tmpl w:val="BDC0F68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F45921"/>
    <w:multiLevelType w:val="multilevel"/>
    <w:tmpl w:val="57968048"/>
    <w:lvl w:ilvl="0">
      <w:start w:val="1"/>
      <w:numFmt w:val="decimal"/>
      <w:lvlText w:val="%1."/>
      <w:lvlJc w:val="left"/>
      <w:pPr>
        <w:tabs>
          <w:tab w:val="num" w:pos="720"/>
        </w:tabs>
        <w:ind w:left="720" w:hanging="360"/>
      </w:pPr>
      <w:rPr>
        <w:rFonts w:hint="default"/>
        <w:sz w:val="20"/>
      </w:rPr>
    </w:lvl>
    <w:lvl w:ilvl="1">
      <w:start w:val="1"/>
      <w:numFmt w:val="lowerLetter"/>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FA35C6"/>
    <w:multiLevelType w:val="multilevel"/>
    <w:tmpl w:val="21DC740E"/>
    <w:lvl w:ilvl="0">
      <w:start w:val="1"/>
      <w:numFmt w:val="decimal"/>
      <w:lvlText w:val="%1."/>
      <w:lvlJc w:val="left"/>
      <w:pPr>
        <w:tabs>
          <w:tab w:val="num" w:pos="720"/>
        </w:tabs>
        <w:ind w:left="720" w:hanging="360"/>
      </w:pPr>
      <w:rPr>
        <w:rFonts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E65C1F"/>
    <w:multiLevelType w:val="multilevel"/>
    <w:tmpl w:val="A672F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7D22B71"/>
    <w:multiLevelType w:val="multilevel"/>
    <w:tmpl w:val="A7D2D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C5217AE"/>
    <w:multiLevelType w:val="multilevel"/>
    <w:tmpl w:val="2BBACF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14635063">
    <w:abstractNumId w:val="1"/>
  </w:num>
  <w:num w:numId="2" w16cid:durableId="1078209590">
    <w:abstractNumId w:val="5"/>
  </w:num>
  <w:num w:numId="3" w16cid:durableId="1651328723">
    <w:abstractNumId w:val="4"/>
  </w:num>
  <w:num w:numId="4" w16cid:durableId="273906692">
    <w:abstractNumId w:val="3"/>
  </w:num>
  <w:num w:numId="5" w16cid:durableId="1710110141">
    <w:abstractNumId w:val="0"/>
  </w:num>
  <w:num w:numId="6" w16cid:durableId="1403528335">
    <w:abstractNumId w:val="0"/>
    <w:lvlOverride w:ilvl="1"/>
    <w:lvlOverride w:ilvl="2">
      <w:startOverride w:val="1"/>
    </w:lvlOverride>
  </w:num>
  <w:num w:numId="7" w16cid:durableId="2098942327">
    <w:abstractNumId w:val="6"/>
  </w:num>
  <w:num w:numId="8" w16cid:durableId="2019889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3A2"/>
    <w:rsid w:val="00035675"/>
    <w:rsid w:val="00097044"/>
    <w:rsid w:val="000C2ABD"/>
    <w:rsid w:val="000C3DA5"/>
    <w:rsid w:val="00115492"/>
    <w:rsid w:val="00183FE4"/>
    <w:rsid w:val="00185C4D"/>
    <w:rsid w:val="001A001A"/>
    <w:rsid w:val="001B099A"/>
    <w:rsid w:val="00246610"/>
    <w:rsid w:val="002C68C8"/>
    <w:rsid w:val="002C7143"/>
    <w:rsid w:val="002E471F"/>
    <w:rsid w:val="002F71E8"/>
    <w:rsid w:val="00334B0F"/>
    <w:rsid w:val="003502C4"/>
    <w:rsid w:val="00363839"/>
    <w:rsid w:val="00373BF5"/>
    <w:rsid w:val="00397686"/>
    <w:rsid w:val="00415F85"/>
    <w:rsid w:val="0045587F"/>
    <w:rsid w:val="004D6E11"/>
    <w:rsid w:val="004F7473"/>
    <w:rsid w:val="00522140"/>
    <w:rsid w:val="005565EE"/>
    <w:rsid w:val="005863E2"/>
    <w:rsid w:val="005B7166"/>
    <w:rsid w:val="005B7A27"/>
    <w:rsid w:val="005C724A"/>
    <w:rsid w:val="005D2499"/>
    <w:rsid w:val="005E43BA"/>
    <w:rsid w:val="00683A2F"/>
    <w:rsid w:val="006D3932"/>
    <w:rsid w:val="007057C0"/>
    <w:rsid w:val="00715D59"/>
    <w:rsid w:val="00737C8B"/>
    <w:rsid w:val="0074246B"/>
    <w:rsid w:val="00750FE0"/>
    <w:rsid w:val="00754F04"/>
    <w:rsid w:val="007743D5"/>
    <w:rsid w:val="0077762A"/>
    <w:rsid w:val="007B529F"/>
    <w:rsid w:val="007C4067"/>
    <w:rsid w:val="007E2936"/>
    <w:rsid w:val="00825040"/>
    <w:rsid w:val="008310BC"/>
    <w:rsid w:val="008473ED"/>
    <w:rsid w:val="008E261C"/>
    <w:rsid w:val="00905613"/>
    <w:rsid w:val="009057AE"/>
    <w:rsid w:val="00936B19"/>
    <w:rsid w:val="009B3512"/>
    <w:rsid w:val="009C1714"/>
    <w:rsid w:val="009D5D06"/>
    <w:rsid w:val="009E242C"/>
    <w:rsid w:val="009F1FA2"/>
    <w:rsid w:val="00A26F26"/>
    <w:rsid w:val="00A665C7"/>
    <w:rsid w:val="00A743A2"/>
    <w:rsid w:val="00A96105"/>
    <w:rsid w:val="00AA2BDC"/>
    <w:rsid w:val="00AF67D4"/>
    <w:rsid w:val="00B04465"/>
    <w:rsid w:val="00BA67CE"/>
    <w:rsid w:val="00BC62BA"/>
    <w:rsid w:val="00BE0E02"/>
    <w:rsid w:val="00BF7E43"/>
    <w:rsid w:val="00C376D9"/>
    <w:rsid w:val="00C61F2B"/>
    <w:rsid w:val="00C80F5D"/>
    <w:rsid w:val="00D63E6B"/>
    <w:rsid w:val="00D75145"/>
    <w:rsid w:val="00DA3F0F"/>
    <w:rsid w:val="00E07C40"/>
    <w:rsid w:val="00E1052F"/>
    <w:rsid w:val="00E43D78"/>
    <w:rsid w:val="00E80743"/>
    <w:rsid w:val="00EA140A"/>
    <w:rsid w:val="00ED61BA"/>
    <w:rsid w:val="00FC3E95"/>
    <w:rsid w:val="00FE0177"/>
    <w:rsid w:val="00FF3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E7D13"/>
  <w15:chartTrackingRefBased/>
  <w15:docId w15:val="{4697320D-BCA5-47FC-B0E0-38068670B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E11"/>
    <w:rPr>
      <w:rFonts w:ascii="Times New Roman" w:hAnsi="Times New Roman"/>
    </w:rPr>
  </w:style>
  <w:style w:type="paragraph" w:styleId="Heading1">
    <w:name w:val="heading 1"/>
    <w:basedOn w:val="Normal"/>
    <w:next w:val="Normal"/>
    <w:link w:val="Heading1Char"/>
    <w:uiPriority w:val="9"/>
    <w:qFormat/>
    <w:rsid w:val="00A743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43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43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43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43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43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43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43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43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3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43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43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43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43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43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43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43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43A2"/>
    <w:rPr>
      <w:rFonts w:eastAsiaTheme="majorEastAsia" w:cstheme="majorBidi"/>
      <w:color w:val="272727" w:themeColor="text1" w:themeTint="D8"/>
    </w:rPr>
  </w:style>
  <w:style w:type="paragraph" w:styleId="Title">
    <w:name w:val="Title"/>
    <w:basedOn w:val="Normal"/>
    <w:next w:val="Normal"/>
    <w:link w:val="TitleChar"/>
    <w:uiPriority w:val="10"/>
    <w:qFormat/>
    <w:rsid w:val="00A743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43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43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43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43A2"/>
    <w:pPr>
      <w:spacing w:before="160"/>
      <w:jc w:val="center"/>
    </w:pPr>
    <w:rPr>
      <w:i/>
      <w:iCs/>
      <w:color w:val="404040" w:themeColor="text1" w:themeTint="BF"/>
    </w:rPr>
  </w:style>
  <w:style w:type="character" w:customStyle="1" w:styleId="QuoteChar">
    <w:name w:val="Quote Char"/>
    <w:basedOn w:val="DefaultParagraphFont"/>
    <w:link w:val="Quote"/>
    <w:uiPriority w:val="29"/>
    <w:rsid w:val="00A743A2"/>
    <w:rPr>
      <w:i/>
      <w:iCs/>
      <w:color w:val="404040" w:themeColor="text1" w:themeTint="BF"/>
    </w:rPr>
  </w:style>
  <w:style w:type="paragraph" w:styleId="ListParagraph">
    <w:name w:val="List Paragraph"/>
    <w:basedOn w:val="Normal"/>
    <w:uiPriority w:val="34"/>
    <w:qFormat/>
    <w:rsid w:val="00A743A2"/>
    <w:pPr>
      <w:ind w:left="720"/>
      <w:contextualSpacing/>
    </w:pPr>
  </w:style>
  <w:style w:type="character" w:styleId="IntenseEmphasis">
    <w:name w:val="Intense Emphasis"/>
    <w:basedOn w:val="DefaultParagraphFont"/>
    <w:uiPriority w:val="21"/>
    <w:qFormat/>
    <w:rsid w:val="00A743A2"/>
    <w:rPr>
      <w:i/>
      <w:iCs/>
      <w:color w:val="0F4761" w:themeColor="accent1" w:themeShade="BF"/>
    </w:rPr>
  </w:style>
  <w:style w:type="paragraph" w:styleId="IntenseQuote">
    <w:name w:val="Intense Quote"/>
    <w:basedOn w:val="Normal"/>
    <w:next w:val="Normal"/>
    <w:link w:val="IntenseQuoteChar"/>
    <w:uiPriority w:val="30"/>
    <w:qFormat/>
    <w:rsid w:val="00A743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43A2"/>
    <w:rPr>
      <w:i/>
      <w:iCs/>
      <w:color w:val="0F4761" w:themeColor="accent1" w:themeShade="BF"/>
    </w:rPr>
  </w:style>
  <w:style w:type="character" w:styleId="IntenseReference">
    <w:name w:val="Intense Reference"/>
    <w:basedOn w:val="DefaultParagraphFont"/>
    <w:uiPriority w:val="32"/>
    <w:qFormat/>
    <w:rsid w:val="00A743A2"/>
    <w:rPr>
      <w:b/>
      <w:bCs/>
      <w:smallCaps/>
      <w:color w:val="0F4761" w:themeColor="accent1" w:themeShade="BF"/>
      <w:spacing w:val="5"/>
    </w:rPr>
  </w:style>
  <w:style w:type="character" w:styleId="CommentReference">
    <w:name w:val="annotation reference"/>
    <w:basedOn w:val="DefaultParagraphFont"/>
    <w:uiPriority w:val="99"/>
    <w:semiHidden/>
    <w:unhideWhenUsed/>
    <w:rsid w:val="00A743A2"/>
    <w:rPr>
      <w:sz w:val="16"/>
      <w:szCs w:val="16"/>
    </w:rPr>
  </w:style>
  <w:style w:type="paragraph" w:styleId="CommentText">
    <w:name w:val="annotation text"/>
    <w:basedOn w:val="Normal"/>
    <w:link w:val="CommentTextChar"/>
    <w:uiPriority w:val="99"/>
    <w:unhideWhenUsed/>
    <w:rsid w:val="00A743A2"/>
    <w:pPr>
      <w:spacing w:line="240" w:lineRule="auto"/>
    </w:pPr>
    <w:rPr>
      <w:rFonts w:cs="Times New Roman"/>
      <w:kern w:val="0"/>
      <w:sz w:val="20"/>
      <w:szCs w:val="20"/>
      <w14:ligatures w14:val="none"/>
    </w:rPr>
  </w:style>
  <w:style w:type="character" w:customStyle="1" w:styleId="CommentTextChar">
    <w:name w:val="Comment Text Char"/>
    <w:basedOn w:val="DefaultParagraphFont"/>
    <w:link w:val="CommentText"/>
    <w:uiPriority w:val="99"/>
    <w:rsid w:val="00A743A2"/>
    <w:rPr>
      <w:rFonts w:ascii="Times New Roman" w:hAnsi="Times New Roman" w:cs="Times New Roman"/>
      <w:kern w:val="0"/>
      <w:sz w:val="20"/>
      <w:szCs w:val="20"/>
      <w14:ligatures w14:val="none"/>
    </w:rPr>
  </w:style>
  <w:style w:type="table" w:styleId="TableGrid">
    <w:name w:val="Table Grid"/>
    <w:basedOn w:val="TableNormal"/>
    <w:uiPriority w:val="39"/>
    <w:rsid w:val="00ED6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9C1714"/>
    <w:pPr>
      <w:spacing w:after="0" w:line="240" w:lineRule="auto"/>
    </w:pPr>
    <w:rPr>
      <w:rFonts w:ascii="Times New Roman" w:hAnsi="Times New Roman" w:cs="Times New Roman"/>
      <w:color w:val="000000"/>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C17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5863E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7046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96C29-5EEB-4943-8FB6-56C44F772519}">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12</TotalTime>
  <Pages>3</Pages>
  <Words>1197</Words>
  <Characters>6827</Characters>
  <Application>Microsoft Office Word</Application>
  <DocSecurity>0</DocSecurity>
  <Lines>56</Lines>
  <Paragraphs>16</Paragraphs>
  <ScaleCrop>false</ScaleCrop>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ison, Helena</dc:creator>
  <cp:keywords/>
  <dc:description/>
  <cp:lastModifiedBy>Addison, Helena</cp:lastModifiedBy>
  <cp:revision>19</cp:revision>
  <dcterms:created xsi:type="dcterms:W3CDTF">2025-03-01T15:54:00Z</dcterms:created>
  <dcterms:modified xsi:type="dcterms:W3CDTF">2025-03-02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Wcr0QfiI"/&gt;&lt;style id="http://www.zotero.org/styles/discover-food" locale="en-US"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